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412" w:tblpY="1926"/>
        <w:tblW w:w="6771" w:type="dxa"/>
        <w:tblLook w:val="04A0" w:firstRow="1" w:lastRow="0" w:firstColumn="1" w:lastColumn="0" w:noHBand="0" w:noVBand="1"/>
      </w:tblPr>
      <w:tblGrid>
        <w:gridCol w:w="1200"/>
        <w:gridCol w:w="3351"/>
        <w:gridCol w:w="2220"/>
      </w:tblGrid>
      <w:tr w:rsidR="004750CB" w:rsidRPr="000A721E" w14:paraId="2CB41561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C920" w14:textId="77777777" w:rsidR="004750CB" w:rsidRPr="000A721E" w:rsidRDefault="000A721E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14FD0C" wp14:editId="2F3C85D5">
                      <wp:simplePos x="0" y="0"/>
                      <wp:positionH relativeFrom="column">
                        <wp:posOffset>-149225</wp:posOffset>
                      </wp:positionH>
                      <wp:positionV relativeFrom="paragraph">
                        <wp:posOffset>-685800</wp:posOffset>
                      </wp:positionV>
                      <wp:extent cx="5422265" cy="605790"/>
                      <wp:effectExtent l="0" t="0" r="0" b="3810"/>
                      <wp:wrapNone/>
                      <wp:docPr id="30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422265" cy="6057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E363E0" w14:textId="77777777" w:rsidR="000A721E" w:rsidRPr="000A721E" w:rsidRDefault="000A721E" w:rsidP="000A721E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A721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Supplementary Table 1</w:t>
                                  </w:r>
                                  <w:r w:rsidRPr="000A721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 List of all strains isolated from the Madeira Archipelago including their habitat and accession number from </w:t>
                                  </w:r>
                                  <w:proofErr w:type="spellStart"/>
                                  <w:r w:rsidRPr="000A721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GenBank</w:t>
                                  </w:r>
                                  <w:proofErr w:type="spellEnd"/>
                                  <w:r w:rsidRPr="000A721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(</w:t>
                                  </w:r>
                                  <w:proofErr w:type="spellStart"/>
                                  <w:r w:rsidRPr="000A721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AccessID</w:t>
                                  </w:r>
                                  <w:proofErr w:type="spellEnd"/>
                                  <w:r w:rsidRPr="000A721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).</w:t>
                                  </w:r>
                                </w:p>
                                <w:p w14:paraId="177B7A45" w14:textId="77777777" w:rsidR="000A721E" w:rsidRPr="000A721E" w:rsidRDefault="000A721E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left:0;text-align:left;margin-left:-11.75pt;margin-top:-54pt;width:426.95pt;height:4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hwmFzEQIAAPsDAAAOAAAAZHJzL2Uyb0RvYy54bWysU9uO2yAQfa/Uf0C8N3bcXDZWnNU2260q bS/Sth9AAMeowFAgsdOv74Cz2ah9q+oHBJ6Zw5wzh/XtYDQ5Sh8U2IZOJyUl0nIQyu4b+v3bw5sb SkJkVjANVjb0JAO93bx+te5dLSvoQAvpCYLYUPeuoV2Mri6KwDtpWJiAkxaDLXjDIh79vhCe9Yhu dFGV5aLowQvngcsQ8O/9GKSbjN+2kscvbRtkJLqh2FvMq8/rLq3FZs3qvWeuU/zcBvuHLgxTFi+9 QN2zyMjBq7+gjOIeArRxwsEU0LaKy8wB2UzLP9g8dczJzAXFCe4iU/h/sPzz8asnSjT0bbmkxDKD Q9oemPBAhCRRDhFIlWTqXagx+8lhfhzewYDjzpSDewT+IxAL247ZvbzzHvpOMoFtTlNlcVU64oQE sus/gcDb2CFCBhpab5KGqApBdBzX6TIi7INw/DmfVVW1mFPCMbYo58tVnmHB6udq50P8IMGQtGmo RwtkdHZ8DDF1w+rnlHSZhQeldbaBtqRv6GpezXPBVcSoiC7VyjT0pkzf6JtE8r0VuTgypcc9XqDt mXUiOlKOw27AxCTFDsQJ+XsY3YivBzcd+F+U9OjEhoafB+YlJfqjRQ1X09ksWTcfZvNlhQd/Hdld R5jlCNXQSMm43cZs95HrHWrdqizDSyfnXtFhWZ3za0gWvj7nrJc3u/kNAAD//wMAUEsDBBQABgAI AAAAIQAKeSUQ2gAAAAkBAAAPAAAAZHJzL2Rvd25yZXYueG1sTI/NbsIwEITvSLyDtXewCT9Kozgc QFxbQVuk3ky8JBHxOooNCW/f5dTedndGs9/k29G14oF9aDxpWMwVCKTS24YqDV+fh1kKIkRD1rSe UMMTA2yL6SQ3mfUDHfFxipXgEAqZ0VDH2GVShrJGZ8Lcd0isXX3vTOS1r6TtzcDhrpWJUhvpTEP8 oTYd7mosb6e70/D9fv05r9RHtXfrbvCjkuTepNbTCYiIY/xzwouduaFgoIu/kw2i1TBLlmu28rBQ KVdiS7pUKxCX1ynZgCxy+b9B8QsAAP//AwBQSwECLQAUAAYACAAAACEAtoM4kv4AAADhAQAAEwAA AAAAAAAAAAAAAAAAAAAAW0NvbnRlbnRfVHlwZXNdLnhtbFBLAQItABQABgAIAAAAIQA4/SH/1gAA AJQBAAALAAAAAAAAAAAAAAAAAC8BAABfcmVscy8ucmVsc1BLAQItABQABgAIAAAAIQBhwmFzEQIA APsDAAAOAAAAAAAAAAAAAAAAAC4CAABkcnMvZTJvRG9jLnhtbFBLAQItABQABgAIAAAAIQAKeSUQ 2gAAAAkBAAAPAAAAAAAAAAAAAAAAAGsEAABkcnMvZG93bnJldi54bWxQSwUGAAAAAAQABADzAAAA cgUAAAAA " filled="f" stroked="f">
                      <v:textbox>
                        <w:txbxContent>
                          <w:p w:rsidR="000A721E" w:rsidRPr="000A721E" w:rsidRDefault="000A721E" w:rsidP="000A721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gramStart"/>
                            <w:r w:rsidRPr="000A72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 Table 1</w:t>
                            </w:r>
                            <w:r w:rsidRPr="000A721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</w:t>
                            </w:r>
                            <w:proofErr w:type="gramEnd"/>
                            <w:r w:rsidRPr="000A721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List of all strains isolated from the Madeira Archipelago including their habitat and accession number from </w:t>
                            </w:r>
                            <w:proofErr w:type="spellStart"/>
                            <w:r w:rsidRPr="000A721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enBank</w:t>
                            </w:r>
                            <w:proofErr w:type="spellEnd"/>
                            <w:r w:rsidRPr="000A721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</w:t>
                            </w:r>
                            <w:proofErr w:type="spellStart"/>
                            <w:r w:rsidRPr="000A721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ccessID</w:t>
                            </w:r>
                            <w:proofErr w:type="spellEnd"/>
                            <w:r w:rsidRPr="000A721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.</w:t>
                            </w:r>
                            <w:bookmarkStart w:id="1" w:name="_GoBack"/>
                            <w:bookmarkEnd w:id="1"/>
                          </w:p>
                          <w:p w:rsidR="000A721E" w:rsidRPr="000A721E" w:rsidRDefault="000A721E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750CB"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B6C0" w14:textId="2A8E0B65" w:rsidR="004750CB" w:rsidRPr="000A721E" w:rsidRDefault="006802FC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D3B0" w14:textId="139978C9" w:rsidR="004750CB" w:rsidRPr="000A721E" w:rsidRDefault="004750CB" w:rsidP="00680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</w:t>
            </w:r>
            <w:r w:rsidR="00680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cesID</w:t>
            </w:r>
            <w:proofErr w:type="spellEnd"/>
          </w:p>
        </w:tc>
      </w:tr>
      <w:tr w:rsidR="004750CB" w:rsidRPr="000A721E" w14:paraId="5359C766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E94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4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33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FB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4</w:t>
            </w:r>
          </w:p>
        </w:tc>
      </w:tr>
      <w:tr w:rsidR="004750CB" w:rsidRPr="000A721E" w14:paraId="28CFDC9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80E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DB0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6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7</w:t>
            </w:r>
          </w:p>
        </w:tc>
      </w:tr>
      <w:tr w:rsidR="004750CB" w:rsidRPr="000A721E" w14:paraId="356F6EA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D96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40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AD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8</w:t>
            </w:r>
          </w:p>
        </w:tc>
      </w:tr>
      <w:tr w:rsidR="004750CB" w:rsidRPr="000A721E" w14:paraId="732C338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A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5F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01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1</w:t>
            </w:r>
          </w:p>
        </w:tc>
      </w:tr>
      <w:tr w:rsidR="004750CB" w:rsidRPr="000A721E" w14:paraId="4B3374E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224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B0A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6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7</w:t>
            </w:r>
          </w:p>
        </w:tc>
      </w:tr>
      <w:tr w:rsidR="004750CB" w:rsidRPr="000A721E" w14:paraId="736DAD0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90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0C8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4E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8</w:t>
            </w:r>
          </w:p>
        </w:tc>
      </w:tr>
      <w:tr w:rsidR="004750CB" w:rsidRPr="000A721E" w14:paraId="5967B4E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D7F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B9E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6D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1</w:t>
            </w:r>
          </w:p>
        </w:tc>
      </w:tr>
      <w:tr w:rsidR="004750CB" w:rsidRPr="000A721E" w14:paraId="3094BD9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D0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8B4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384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2</w:t>
            </w:r>
          </w:p>
        </w:tc>
      </w:tr>
      <w:tr w:rsidR="004750CB" w:rsidRPr="000A721E" w14:paraId="115CD88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C3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1C2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6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3</w:t>
            </w:r>
          </w:p>
        </w:tc>
      </w:tr>
      <w:tr w:rsidR="004750CB" w:rsidRPr="000A721E" w14:paraId="66BBAA3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CF0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93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D6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7</w:t>
            </w:r>
          </w:p>
        </w:tc>
      </w:tr>
      <w:tr w:rsidR="004750CB" w:rsidRPr="000A721E" w14:paraId="4892CEC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0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155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2E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0</w:t>
            </w:r>
          </w:p>
        </w:tc>
      </w:tr>
      <w:tr w:rsidR="004750CB" w:rsidRPr="000A721E" w14:paraId="41246C0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6AD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52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93F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7</w:t>
            </w:r>
          </w:p>
        </w:tc>
      </w:tr>
      <w:tr w:rsidR="004750CB" w:rsidRPr="000A721E" w14:paraId="0847AF6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4E0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66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B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8</w:t>
            </w:r>
          </w:p>
        </w:tc>
      </w:tr>
      <w:tr w:rsidR="004750CB" w:rsidRPr="000A721E" w14:paraId="2B24B37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AF1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75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2F0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9</w:t>
            </w:r>
          </w:p>
        </w:tc>
      </w:tr>
      <w:tr w:rsidR="004750CB" w:rsidRPr="000A721E" w14:paraId="1EE96A6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0EE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C8D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5D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0</w:t>
            </w:r>
          </w:p>
        </w:tc>
      </w:tr>
      <w:tr w:rsidR="004750CB" w:rsidRPr="000A721E" w14:paraId="0936C9B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F50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B2B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73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2</w:t>
            </w:r>
          </w:p>
        </w:tc>
      </w:tr>
      <w:tr w:rsidR="004750CB" w:rsidRPr="000A721E" w14:paraId="66F3C2A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28F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AF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3E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4</w:t>
            </w:r>
          </w:p>
        </w:tc>
      </w:tr>
      <w:tr w:rsidR="004750CB" w:rsidRPr="000A721E" w14:paraId="11F8DAD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8F8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FD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D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3</w:t>
            </w:r>
          </w:p>
        </w:tc>
      </w:tr>
      <w:tr w:rsidR="004750CB" w:rsidRPr="000A721E" w14:paraId="5BF405A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8D3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AE1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8F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7</w:t>
            </w:r>
          </w:p>
        </w:tc>
      </w:tr>
      <w:tr w:rsidR="004750CB" w:rsidRPr="000A721E" w14:paraId="09800D0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EC2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2E8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1F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8</w:t>
            </w:r>
          </w:p>
        </w:tc>
      </w:tr>
      <w:tr w:rsidR="004750CB" w:rsidRPr="000A721E" w14:paraId="7DB9A39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95E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5AC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71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8</w:t>
            </w:r>
          </w:p>
        </w:tc>
      </w:tr>
      <w:tr w:rsidR="004750CB" w:rsidRPr="000A721E" w14:paraId="5E673D5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F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54F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4D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3</w:t>
            </w:r>
          </w:p>
        </w:tc>
      </w:tr>
      <w:tr w:rsidR="004750CB" w:rsidRPr="000A721E" w14:paraId="37F2A0B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443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E2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B0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4</w:t>
            </w:r>
          </w:p>
        </w:tc>
      </w:tr>
      <w:tr w:rsidR="004750CB" w:rsidRPr="000A721E" w14:paraId="6039AF4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404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A4F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2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6</w:t>
            </w:r>
          </w:p>
        </w:tc>
      </w:tr>
      <w:tr w:rsidR="004750CB" w:rsidRPr="000A721E" w14:paraId="580DCFB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75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FA7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6E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3</w:t>
            </w:r>
          </w:p>
        </w:tc>
      </w:tr>
      <w:tr w:rsidR="004750CB" w:rsidRPr="000A721E" w14:paraId="44FCBB3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6F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1B0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7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4</w:t>
            </w:r>
          </w:p>
        </w:tc>
      </w:tr>
      <w:tr w:rsidR="004750CB" w:rsidRPr="000A721E" w14:paraId="14272DD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263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BB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D8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6</w:t>
            </w:r>
          </w:p>
        </w:tc>
      </w:tr>
      <w:tr w:rsidR="004750CB" w:rsidRPr="000A721E" w14:paraId="3A2B732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31E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F3E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3B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0</w:t>
            </w:r>
          </w:p>
        </w:tc>
      </w:tr>
      <w:tr w:rsidR="004750CB" w:rsidRPr="000A721E" w14:paraId="188C18F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18C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7FA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8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1</w:t>
            </w:r>
          </w:p>
        </w:tc>
      </w:tr>
      <w:tr w:rsidR="004750CB" w:rsidRPr="000A721E" w14:paraId="024ED8A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860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A86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2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2</w:t>
            </w:r>
          </w:p>
        </w:tc>
      </w:tr>
      <w:tr w:rsidR="004750CB" w:rsidRPr="000A721E" w14:paraId="0D4D075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57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803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2AC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4</w:t>
            </w:r>
          </w:p>
        </w:tc>
      </w:tr>
      <w:tr w:rsidR="004750CB" w:rsidRPr="000A721E" w14:paraId="1DE43DF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E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A0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1B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6</w:t>
            </w:r>
          </w:p>
        </w:tc>
      </w:tr>
      <w:tr w:rsidR="004750CB" w:rsidRPr="000A721E" w14:paraId="571F767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6AA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0DD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9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1</w:t>
            </w:r>
          </w:p>
        </w:tc>
      </w:tr>
      <w:tr w:rsidR="004750CB" w:rsidRPr="000A721E" w14:paraId="114F285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B3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41B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B51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1</w:t>
            </w:r>
          </w:p>
        </w:tc>
      </w:tr>
      <w:tr w:rsidR="004750CB" w:rsidRPr="000A721E" w14:paraId="6FE769F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C01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F3F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BD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3</w:t>
            </w:r>
          </w:p>
        </w:tc>
      </w:tr>
      <w:tr w:rsidR="004750CB" w:rsidRPr="000A721E" w14:paraId="613FE0C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8BB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79E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4C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7</w:t>
            </w:r>
          </w:p>
        </w:tc>
      </w:tr>
      <w:tr w:rsidR="004750CB" w:rsidRPr="000A721E" w14:paraId="3CCC31B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2EF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C3C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20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1</w:t>
            </w:r>
          </w:p>
        </w:tc>
      </w:tr>
      <w:tr w:rsidR="004750CB" w:rsidRPr="000A721E" w14:paraId="23F8B0A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6B2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A4A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F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8</w:t>
            </w:r>
          </w:p>
        </w:tc>
      </w:tr>
      <w:tr w:rsidR="004750CB" w:rsidRPr="000A721E" w14:paraId="5FB9515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06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BF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99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6</w:t>
            </w:r>
          </w:p>
        </w:tc>
      </w:tr>
      <w:tr w:rsidR="004750CB" w:rsidRPr="000A721E" w14:paraId="60476CA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9CD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F32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8D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4</w:t>
            </w:r>
          </w:p>
        </w:tc>
      </w:tr>
      <w:tr w:rsidR="004750CB" w:rsidRPr="000A721E" w14:paraId="5698F26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F62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BB1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0E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5</w:t>
            </w:r>
          </w:p>
        </w:tc>
      </w:tr>
      <w:tr w:rsidR="004750CB" w:rsidRPr="000A721E" w14:paraId="1AA5A0D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05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6B2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21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7</w:t>
            </w:r>
          </w:p>
        </w:tc>
      </w:tr>
      <w:tr w:rsidR="004750CB" w:rsidRPr="000A721E" w14:paraId="2B12BB7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0C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3CE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BE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0</w:t>
            </w:r>
          </w:p>
        </w:tc>
      </w:tr>
      <w:tr w:rsidR="004750CB" w:rsidRPr="000A721E" w14:paraId="73E8C28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D1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973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61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3</w:t>
            </w:r>
          </w:p>
        </w:tc>
      </w:tr>
      <w:tr w:rsidR="004750CB" w:rsidRPr="000A721E" w14:paraId="35BCA30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A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A1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F2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4</w:t>
            </w:r>
          </w:p>
        </w:tc>
      </w:tr>
      <w:tr w:rsidR="00ED3A1C" w:rsidRPr="000A721E" w14:paraId="5933B303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76BE9" w14:textId="77777777" w:rsidR="00ED3A1C" w:rsidRPr="000A721E" w:rsidRDefault="00ED3A1C" w:rsidP="00ED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382BE" w14:textId="31E91A85" w:rsidR="00ED3A1C" w:rsidRPr="000A721E" w:rsidRDefault="00ED3A1C" w:rsidP="00ED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B763C" w14:textId="018CA616" w:rsidR="00ED3A1C" w:rsidRPr="000A721E" w:rsidRDefault="00ED3A1C" w:rsidP="00ED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cesID</w:t>
            </w:r>
            <w:proofErr w:type="spellEnd"/>
          </w:p>
        </w:tc>
      </w:tr>
      <w:tr w:rsidR="004750CB" w:rsidRPr="000A721E" w14:paraId="2782BBDC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646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4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06A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8A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7</w:t>
            </w:r>
          </w:p>
        </w:tc>
      </w:tr>
      <w:tr w:rsidR="004750CB" w:rsidRPr="000A721E" w14:paraId="36C91D0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AB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EFC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C7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9</w:t>
            </w:r>
          </w:p>
        </w:tc>
      </w:tr>
      <w:tr w:rsidR="004750CB" w:rsidRPr="000A721E" w14:paraId="0D4AA08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D8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587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EC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4</w:t>
            </w:r>
          </w:p>
        </w:tc>
      </w:tr>
      <w:tr w:rsidR="004750CB" w:rsidRPr="000A721E" w14:paraId="09EC942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014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32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520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1</w:t>
            </w:r>
          </w:p>
        </w:tc>
      </w:tr>
      <w:tr w:rsidR="004750CB" w:rsidRPr="000A721E" w14:paraId="30F43E7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E81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D7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5E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1</w:t>
            </w:r>
          </w:p>
        </w:tc>
      </w:tr>
      <w:tr w:rsidR="004750CB" w:rsidRPr="000A721E" w14:paraId="07523B7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BB5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B75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9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3</w:t>
            </w:r>
          </w:p>
        </w:tc>
      </w:tr>
      <w:tr w:rsidR="004750CB" w:rsidRPr="000A721E" w14:paraId="6BE84DC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C9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9B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C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4</w:t>
            </w:r>
          </w:p>
        </w:tc>
      </w:tr>
      <w:tr w:rsidR="004750CB" w:rsidRPr="000A721E" w14:paraId="691E62A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F1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B80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1D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6</w:t>
            </w:r>
          </w:p>
        </w:tc>
      </w:tr>
      <w:tr w:rsidR="004750CB" w:rsidRPr="000A721E" w14:paraId="6AA67A4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06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8DB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5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0</w:t>
            </w:r>
          </w:p>
        </w:tc>
      </w:tr>
      <w:tr w:rsidR="004750CB" w:rsidRPr="000A721E" w14:paraId="7D521DA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A00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43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F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1</w:t>
            </w:r>
          </w:p>
        </w:tc>
      </w:tr>
      <w:tr w:rsidR="004750CB" w:rsidRPr="000A721E" w14:paraId="642170F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9D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D8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6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6</w:t>
            </w:r>
          </w:p>
        </w:tc>
      </w:tr>
      <w:tr w:rsidR="004750CB" w:rsidRPr="000A721E" w14:paraId="50C7A80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8CA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47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37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7</w:t>
            </w:r>
          </w:p>
        </w:tc>
      </w:tr>
      <w:tr w:rsidR="004750CB" w:rsidRPr="000A721E" w14:paraId="225DE1F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468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5F3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1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8</w:t>
            </w:r>
          </w:p>
        </w:tc>
      </w:tr>
      <w:tr w:rsidR="004750CB" w:rsidRPr="000A721E" w14:paraId="3A7F570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4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F7B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5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2</w:t>
            </w:r>
          </w:p>
        </w:tc>
      </w:tr>
      <w:tr w:rsidR="004750CB" w:rsidRPr="000A721E" w14:paraId="3898FAA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02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399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64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3</w:t>
            </w:r>
          </w:p>
        </w:tc>
      </w:tr>
      <w:tr w:rsidR="004750CB" w:rsidRPr="000A721E" w14:paraId="71D06AD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8BE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736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4D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6</w:t>
            </w:r>
          </w:p>
        </w:tc>
      </w:tr>
      <w:tr w:rsidR="004750CB" w:rsidRPr="000A721E" w14:paraId="75FB5C5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69F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0B4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7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7</w:t>
            </w:r>
          </w:p>
        </w:tc>
      </w:tr>
      <w:tr w:rsidR="004750CB" w:rsidRPr="000A721E" w14:paraId="61A4EAC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7B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E83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6E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8</w:t>
            </w:r>
          </w:p>
        </w:tc>
      </w:tr>
      <w:tr w:rsidR="004750CB" w:rsidRPr="000A721E" w14:paraId="3D9B967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5B2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556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751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2</w:t>
            </w:r>
          </w:p>
        </w:tc>
      </w:tr>
      <w:tr w:rsidR="004750CB" w:rsidRPr="000A721E" w14:paraId="172DECE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AD7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4E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A6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3</w:t>
            </w:r>
          </w:p>
        </w:tc>
      </w:tr>
      <w:tr w:rsidR="004750CB" w:rsidRPr="000A721E" w14:paraId="5C03ED7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920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887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4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4</w:t>
            </w:r>
          </w:p>
        </w:tc>
      </w:tr>
      <w:tr w:rsidR="004750CB" w:rsidRPr="000A721E" w14:paraId="67D30B9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F44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1FE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88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5</w:t>
            </w:r>
          </w:p>
        </w:tc>
      </w:tr>
      <w:tr w:rsidR="004750CB" w:rsidRPr="000A721E" w14:paraId="7C8FDBC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561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10C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9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7</w:t>
            </w:r>
          </w:p>
        </w:tc>
      </w:tr>
      <w:tr w:rsidR="004750CB" w:rsidRPr="000A721E" w14:paraId="4BA23C8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AAB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32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14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9</w:t>
            </w:r>
          </w:p>
        </w:tc>
      </w:tr>
      <w:tr w:rsidR="004750CB" w:rsidRPr="000A721E" w14:paraId="01E627A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1B6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163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1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0</w:t>
            </w:r>
          </w:p>
        </w:tc>
      </w:tr>
      <w:tr w:rsidR="004750CB" w:rsidRPr="000A721E" w14:paraId="4D6F1AB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CF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F3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EAB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2</w:t>
            </w:r>
          </w:p>
        </w:tc>
      </w:tr>
      <w:tr w:rsidR="004750CB" w:rsidRPr="000A721E" w14:paraId="3CE6FFE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B23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F7D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9B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5</w:t>
            </w:r>
          </w:p>
        </w:tc>
      </w:tr>
      <w:tr w:rsidR="004750CB" w:rsidRPr="000A721E" w14:paraId="238FC51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F6E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9A3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0BF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6</w:t>
            </w:r>
          </w:p>
        </w:tc>
      </w:tr>
      <w:tr w:rsidR="004750CB" w:rsidRPr="000A721E" w14:paraId="7B1ECD6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E73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0DB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AF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8</w:t>
            </w:r>
          </w:p>
        </w:tc>
      </w:tr>
      <w:tr w:rsidR="004750CB" w:rsidRPr="000A721E" w14:paraId="2F131F6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92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423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6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5</w:t>
            </w:r>
          </w:p>
        </w:tc>
      </w:tr>
      <w:tr w:rsidR="004750CB" w:rsidRPr="000A721E" w14:paraId="1B38460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075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5D2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10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0</w:t>
            </w:r>
          </w:p>
        </w:tc>
      </w:tr>
      <w:tr w:rsidR="004750CB" w:rsidRPr="000A721E" w14:paraId="42A6DD7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9D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AD6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8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0</w:t>
            </w:r>
          </w:p>
        </w:tc>
      </w:tr>
      <w:tr w:rsidR="004750CB" w:rsidRPr="000A721E" w14:paraId="7C63832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7FC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52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5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1</w:t>
            </w:r>
          </w:p>
        </w:tc>
      </w:tr>
      <w:tr w:rsidR="004750CB" w:rsidRPr="000A721E" w14:paraId="722DACB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B02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616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7E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3</w:t>
            </w:r>
          </w:p>
        </w:tc>
      </w:tr>
      <w:tr w:rsidR="004750CB" w:rsidRPr="000A721E" w14:paraId="5A65491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E6D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30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F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4</w:t>
            </w:r>
          </w:p>
        </w:tc>
      </w:tr>
      <w:tr w:rsidR="004750CB" w:rsidRPr="000A721E" w14:paraId="1BE6C0E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725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20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D8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6</w:t>
            </w:r>
          </w:p>
        </w:tc>
      </w:tr>
      <w:tr w:rsidR="004750CB" w:rsidRPr="000A721E" w14:paraId="318F9BD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255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78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29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8</w:t>
            </w:r>
          </w:p>
        </w:tc>
      </w:tr>
      <w:tr w:rsidR="004750CB" w:rsidRPr="000A721E" w14:paraId="784B620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8F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B7F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87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5</w:t>
            </w:r>
          </w:p>
        </w:tc>
      </w:tr>
      <w:tr w:rsidR="004750CB" w:rsidRPr="000A721E" w14:paraId="15563A7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D8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F7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DB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8</w:t>
            </w:r>
          </w:p>
        </w:tc>
      </w:tr>
      <w:tr w:rsidR="004750CB" w:rsidRPr="000A721E" w14:paraId="468E9CC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551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7B9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19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3</w:t>
            </w:r>
          </w:p>
        </w:tc>
      </w:tr>
      <w:tr w:rsidR="004750CB" w:rsidRPr="000A721E" w14:paraId="496933B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1A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4E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46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4</w:t>
            </w:r>
          </w:p>
        </w:tc>
      </w:tr>
      <w:tr w:rsidR="004750CB" w:rsidRPr="000A721E" w14:paraId="220FF6C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DE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516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F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7</w:t>
            </w:r>
          </w:p>
        </w:tc>
      </w:tr>
      <w:tr w:rsidR="004750CB" w:rsidRPr="000A721E" w14:paraId="3F9E83A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B3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C1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08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8</w:t>
            </w:r>
          </w:p>
        </w:tc>
      </w:tr>
      <w:tr w:rsidR="004750CB" w:rsidRPr="000A721E" w14:paraId="6E4FF82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48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EB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2D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9</w:t>
            </w:r>
          </w:p>
        </w:tc>
      </w:tr>
      <w:tr w:rsidR="004750CB" w:rsidRPr="000A721E" w14:paraId="3336A66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3FC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35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BE6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0</w:t>
            </w:r>
          </w:p>
        </w:tc>
      </w:tr>
      <w:tr w:rsidR="004750CB" w:rsidRPr="000A721E" w14:paraId="33D6F7C9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B98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2D4C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AA2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527233E9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A3F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7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6C0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FC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1</w:t>
            </w:r>
          </w:p>
        </w:tc>
      </w:tr>
      <w:tr w:rsidR="004750CB" w:rsidRPr="000A721E" w14:paraId="31E0B5C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4F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9F8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7F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2</w:t>
            </w:r>
          </w:p>
        </w:tc>
      </w:tr>
      <w:tr w:rsidR="004750CB" w:rsidRPr="000A721E" w14:paraId="0162D35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AC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7A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92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3</w:t>
            </w:r>
          </w:p>
        </w:tc>
      </w:tr>
      <w:tr w:rsidR="004750CB" w:rsidRPr="000A721E" w14:paraId="5DE19BA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D7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84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05E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4</w:t>
            </w:r>
          </w:p>
        </w:tc>
      </w:tr>
      <w:tr w:rsidR="004750CB" w:rsidRPr="000A721E" w14:paraId="2B4064B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F6E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67C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3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4</w:t>
            </w:r>
          </w:p>
        </w:tc>
      </w:tr>
      <w:tr w:rsidR="004750CB" w:rsidRPr="000A721E" w14:paraId="59EEA59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0E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DE6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A6F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1</w:t>
            </w:r>
          </w:p>
        </w:tc>
      </w:tr>
      <w:tr w:rsidR="004750CB" w:rsidRPr="000A721E" w14:paraId="66FE672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B8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80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A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6</w:t>
            </w:r>
          </w:p>
        </w:tc>
      </w:tr>
      <w:tr w:rsidR="004750CB" w:rsidRPr="000A721E" w14:paraId="75255CB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367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D5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BD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9</w:t>
            </w:r>
          </w:p>
        </w:tc>
      </w:tr>
      <w:tr w:rsidR="004750CB" w:rsidRPr="000A721E" w14:paraId="2477724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29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F8A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BF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2</w:t>
            </w:r>
          </w:p>
        </w:tc>
      </w:tr>
      <w:tr w:rsidR="004750CB" w:rsidRPr="000A721E" w14:paraId="6722D27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CA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161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9D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5</w:t>
            </w:r>
          </w:p>
        </w:tc>
      </w:tr>
      <w:tr w:rsidR="004750CB" w:rsidRPr="000A721E" w14:paraId="4A000EE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A6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2D8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AA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6</w:t>
            </w:r>
          </w:p>
        </w:tc>
      </w:tr>
      <w:tr w:rsidR="004750CB" w:rsidRPr="000A721E" w14:paraId="20B5CF5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E61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24A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15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1</w:t>
            </w:r>
          </w:p>
        </w:tc>
      </w:tr>
      <w:tr w:rsidR="004750CB" w:rsidRPr="000A721E" w14:paraId="1B40134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620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1C8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DD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2</w:t>
            </w:r>
          </w:p>
        </w:tc>
      </w:tr>
      <w:tr w:rsidR="004750CB" w:rsidRPr="000A721E" w14:paraId="009929D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830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2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BE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4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4</w:t>
            </w:r>
          </w:p>
        </w:tc>
      </w:tr>
      <w:tr w:rsidR="004750CB" w:rsidRPr="000A721E" w14:paraId="13A4808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E9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52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sand edge of rocky slop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FF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5</w:t>
            </w:r>
          </w:p>
        </w:tc>
      </w:tr>
      <w:tr w:rsidR="004750CB" w:rsidRPr="000A721E" w14:paraId="2F52582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261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130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80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1</w:t>
            </w:r>
          </w:p>
        </w:tc>
      </w:tr>
      <w:tr w:rsidR="004750CB" w:rsidRPr="000A721E" w14:paraId="6AFD18A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86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37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DD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3</w:t>
            </w:r>
          </w:p>
        </w:tc>
      </w:tr>
      <w:tr w:rsidR="004750CB" w:rsidRPr="000A721E" w14:paraId="11C22BD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77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C3D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33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4</w:t>
            </w:r>
          </w:p>
        </w:tc>
      </w:tr>
      <w:tr w:rsidR="004750CB" w:rsidRPr="000A721E" w14:paraId="2C2E233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C7E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C41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BD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5</w:t>
            </w:r>
          </w:p>
        </w:tc>
      </w:tr>
      <w:tr w:rsidR="004750CB" w:rsidRPr="000A721E" w14:paraId="47893B7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3D0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81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EE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7</w:t>
            </w:r>
          </w:p>
        </w:tc>
      </w:tr>
      <w:tr w:rsidR="004750CB" w:rsidRPr="000A721E" w14:paraId="173C714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531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8E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D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4</w:t>
            </w:r>
          </w:p>
        </w:tc>
      </w:tr>
      <w:tr w:rsidR="004750CB" w:rsidRPr="000A721E" w14:paraId="6F5096B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8E9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6D9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7E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0</w:t>
            </w:r>
          </w:p>
        </w:tc>
      </w:tr>
      <w:tr w:rsidR="004750CB" w:rsidRPr="000A721E" w14:paraId="27A227C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758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7D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AA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3</w:t>
            </w:r>
          </w:p>
        </w:tc>
      </w:tr>
      <w:tr w:rsidR="004750CB" w:rsidRPr="000A721E" w14:paraId="55E25F8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AF9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03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FC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4</w:t>
            </w:r>
          </w:p>
        </w:tc>
      </w:tr>
      <w:tr w:rsidR="004750CB" w:rsidRPr="000A721E" w14:paraId="25F1388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982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507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96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5</w:t>
            </w:r>
          </w:p>
        </w:tc>
      </w:tr>
      <w:tr w:rsidR="004750CB" w:rsidRPr="000A721E" w14:paraId="42A95D5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4E0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C72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DC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6</w:t>
            </w:r>
          </w:p>
        </w:tc>
      </w:tr>
      <w:tr w:rsidR="004750CB" w:rsidRPr="000A721E" w14:paraId="5F108BD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31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181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A8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5</w:t>
            </w:r>
          </w:p>
        </w:tc>
      </w:tr>
      <w:tr w:rsidR="004750CB" w:rsidRPr="000A721E" w14:paraId="1BB566E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A6D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799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2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7</w:t>
            </w:r>
          </w:p>
        </w:tc>
      </w:tr>
      <w:tr w:rsidR="004750CB" w:rsidRPr="000A721E" w14:paraId="4E918B7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D58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65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D5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3</w:t>
            </w:r>
          </w:p>
        </w:tc>
      </w:tr>
      <w:tr w:rsidR="004750CB" w:rsidRPr="000A721E" w14:paraId="7EEA494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DC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8D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CE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6</w:t>
            </w:r>
          </w:p>
        </w:tc>
      </w:tr>
      <w:tr w:rsidR="004750CB" w:rsidRPr="000A721E" w14:paraId="713D0B6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2EC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A02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F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2</w:t>
            </w:r>
          </w:p>
        </w:tc>
      </w:tr>
      <w:tr w:rsidR="004750CB" w:rsidRPr="000A721E" w14:paraId="462479E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BCB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D4C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C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5</w:t>
            </w:r>
          </w:p>
        </w:tc>
      </w:tr>
      <w:tr w:rsidR="004750CB" w:rsidRPr="000A721E" w14:paraId="2CC5F9D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86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4E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69A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5</w:t>
            </w:r>
          </w:p>
        </w:tc>
      </w:tr>
      <w:tr w:rsidR="004750CB" w:rsidRPr="000A721E" w14:paraId="0643F7E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6BD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63F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F0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8</w:t>
            </w:r>
          </w:p>
        </w:tc>
      </w:tr>
      <w:tr w:rsidR="004750CB" w:rsidRPr="000A721E" w14:paraId="2CFDBE5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449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55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rocky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7A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9</w:t>
            </w:r>
          </w:p>
        </w:tc>
      </w:tr>
      <w:tr w:rsidR="004750CB" w:rsidRPr="000A721E" w14:paraId="4B245A2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1C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F9D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E91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0</w:t>
            </w:r>
          </w:p>
        </w:tc>
      </w:tr>
      <w:tr w:rsidR="004750CB" w:rsidRPr="000A721E" w14:paraId="2431FA7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07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57F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ED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8</w:t>
            </w:r>
          </w:p>
        </w:tc>
      </w:tr>
      <w:tr w:rsidR="004750CB" w:rsidRPr="000A721E" w14:paraId="3FEF3FB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203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CE8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D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3</w:t>
            </w:r>
          </w:p>
        </w:tc>
      </w:tr>
      <w:tr w:rsidR="004750CB" w:rsidRPr="000A721E" w14:paraId="1ED5322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B0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11B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52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4</w:t>
            </w:r>
          </w:p>
        </w:tc>
      </w:tr>
      <w:tr w:rsidR="004750CB" w:rsidRPr="000A721E" w14:paraId="5D7CF1A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D5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8F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7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7</w:t>
            </w:r>
          </w:p>
        </w:tc>
      </w:tr>
      <w:tr w:rsidR="004750CB" w:rsidRPr="000A721E" w14:paraId="08DD263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6BF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426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7B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9</w:t>
            </w:r>
          </w:p>
        </w:tc>
      </w:tr>
      <w:tr w:rsidR="004750CB" w:rsidRPr="000A721E" w14:paraId="15CAA65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849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88E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andy beach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871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2</w:t>
            </w:r>
          </w:p>
        </w:tc>
      </w:tr>
      <w:tr w:rsidR="004750CB" w:rsidRPr="000A721E" w14:paraId="4FEA2DB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1C0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BF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10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5</w:t>
            </w:r>
          </w:p>
        </w:tc>
      </w:tr>
      <w:tr w:rsidR="004750CB" w:rsidRPr="000A721E" w14:paraId="79AEE76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A6B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4B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BD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9</w:t>
            </w:r>
          </w:p>
        </w:tc>
      </w:tr>
      <w:tr w:rsidR="004750CB" w:rsidRPr="000A721E" w14:paraId="61887C8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135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F8A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B33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5</w:t>
            </w:r>
          </w:p>
        </w:tc>
      </w:tr>
      <w:tr w:rsidR="004750CB" w:rsidRPr="000A721E" w14:paraId="4B0EBCE6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E081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8DA9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64E8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7A4A0865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9E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1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DC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B3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8</w:t>
            </w:r>
          </w:p>
        </w:tc>
      </w:tr>
      <w:tr w:rsidR="004750CB" w:rsidRPr="000A721E" w14:paraId="30E1560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37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31A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88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9</w:t>
            </w:r>
          </w:p>
        </w:tc>
      </w:tr>
      <w:tr w:rsidR="004750CB" w:rsidRPr="000A721E" w14:paraId="01C2DDC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0D2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57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D95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9</w:t>
            </w:r>
          </w:p>
        </w:tc>
      </w:tr>
      <w:tr w:rsidR="004750CB" w:rsidRPr="000A721E" w14:paraId="3DAF5B5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F8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8B6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D2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6</w:t>
            </w:r>
          </w:p>
        </w:tc>
      </w:tr>
      <w:tr w:rsidR="004750CB" w:rsidRPr="000A721E" w14:paraId="3B22DA5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9F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96E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56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1</w:t>
            </w:r>
          </w:p>
        </w:tc>
      </w:tr>
      <w:tr w:rsidR="004750CB" w:rsidRPr="000A721E" w14:paraId="193F7C4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D08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FF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1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0</w:t>
            </w:r>
          </w:p>
        </w:tc>
      </w:tr>
      <w:tr w:rsidR="004750CB" w:rsidRPr="000A721E" w14:paraId="2DC5AC8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B3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159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24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7</w:t>
            </w:r>
          </w:p>
        </w:tc>
      </w:tr>
      <w:tr w:rsidR="004750CB" w:rsidRPr="000A721E" w14:paraId="293B070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9B1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A7F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 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6E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8</w:t>
            </w:r>
          </w:p>
        </w:tc>
      </w:tr>
      <w:tr w:rsidR="004750CB" w:rsidRPr="000A721E" w14:paraId="1853118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FAC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3B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3E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6</w:t>
            </w:r>
          </w:p>
        </w:tc>
      </w:tr>
      <w:tr w:rsidR="004750CB" w:rsidRPr="000A721E" w14:paraId="4791BF6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8CA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0BB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03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3</w:t>
            </w:r>
          </w:p>
        </w:tc>
      </w:tr>
      <w:tr w:rsidR="004750CB" w:rsidRPr="000A721E" w14:paraId="56CA743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A0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BFD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1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4</w:t>
            </w:r>
          </w:p>
        </w:tc>
      </w:tr>
      <w:tr w:rsidR="004750CB" w:rsidRPr="000A721E" w14:paraId="76D681A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BDC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D2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2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5</w:t>
            </w:r>
          </w:p>
        </w:tc>
      </w:tr>
      <w:tr w:rsidR="004750CB" w:rsidRPr="000A721E" w14:paraId="2318C56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98A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B5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F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6</w:t>
            </w:r>
          </w:p>
        </w:tc>
      </w:tr>
      <w:tr w:rsidR="004750CB" w:rsidRPr="000A721E" w14:paraId="3395400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7A4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D3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B2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3</w:t>
            </w:r>
          </w:p>
        </w:tc>
      </w:tr>
      <w:tr w:rsidR="004750CB" w:rsidRPr="000A721E" w14:paraId="417A064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08C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BC4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42C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4</w:t>
            </w:r>
          </w:p>
        </w:tc>
      </w:tr>
      <w:tr w:rsidR="004750CB" w:rsidRPr="000A721E" w14:paraId="4003D44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EC0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8E8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D8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5</w:t>
            </w:r>
          </w:p>
        </w:tc>
      </w:tr>
      <w:tr w:rsidR="004750CB" w:rsidRPr="000A721E" w14:paraId="481275C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2DE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6C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E1C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6</w:t>
            </w:r>
          </w:p>
        </w:tc>
      </w:tr>
      <w:tr w:rsidR="004750CB" w:rsidRPr="000A721E" w14:paraId="2516FED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D9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1A1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B8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1</w:t>
            </w:r>
          </w:p>
        </w:tc>
      </w:tr>
      <w:tr w:rsidR="004750CB" w:rsidRPr="000A721E" w14:paraId="0A7F066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6CA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C6A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35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6</w:t>
            </w:r>
          </w:p>
        </w:tc>
      </w:tr>
      <w:tr w:rsidR="004750CB" w:rsidRPr="000A721E" w14:paraId="5520B0C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AA6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293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4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7</w:t>
            </w:r>
          </w:p>
        </w:tc>
      </w:tr>
      <w:tr w:rsidR="004750CB" w:rsidRPr="000A721E" w14:paraId="0BC10E5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634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D82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A8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4</w:t>
            </w:r>
          </w:p>
        </w:tc>
      </w:tr>
      <w:tr w:rsidR="004750CB" w:rsidRPr="000A721E" w14:paraId="0523C99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EB6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1A7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2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0</w:t>
            </w:r>
          </w:p>
        </w:tc>
      </w:tr>
      <w:tr w:rsidR="004750CB" w:rsidRPr="000A721E" w14:paraId="7631F29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554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84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B71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5</w:t>
            </w:r>
          </w:p>
        </w:tc>
      </w:tr>
      <w:tr w:rsidR="004750CB" w:rsidRPr="000A721E" w14:paraId="40BD86A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160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C06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9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7</w:t>
            </w:r>
          </w:p>
        </w:tc>
      </w:tr>
      <w:tr w:rsidR="004750CB" w:rsidRPr="000A721E" w14:paraId="41CEFE4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7E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844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86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8</w:t>
            </w:r>
          </w:p>
        </w:tc>
      </w:tr>
      <w:tr w:rsidR="004750CB" w:rsidRPr="000A721E" w14:paraId="1DD1BB3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FD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8B2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C3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5</w:t>
            </w:r>
          </w:p>
        </w:tc>
      </w:tr>
      <w:tr w:rsidR="004750CB" w:rsidRPr="000A721E" w14:paraId="7E918B9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EA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23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50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2</w:t>
            </w:r>
          </w:p>
        </w:tc>
      </w:tr>
      <w:tr w:rsidR="004750CB" w:rsidRPr="000A721E" w14:paraId="2D6A7A9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2A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DED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7F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3</w:t>
            </w:r>
          </w:p>
        </w:tc>
      </w:tr>
      <w:tr w:rsidR="004750CB" w:rsidRPr="000A721E" w14:paraId="58A71AD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4A8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9AF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28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5</w:t>
            </w:r>
          </w:p>
        </w:tc>
      </w:tr>
      <w:tr w:rsidR="004750CB" w:rsidRPr="000A721E" w14:paraId="6540969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A1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354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9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9</w:t>
            </w:r>
          </w:p>
        </w:tc>
      </w:tr>
      <w:tr w:rsidR="004750CB" w:rsidRPr="000A721E" w14:paraId="17A75ED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798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91C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A4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8</w:t>
            </w:r>
          </w:p>
        </w:tc>
      </w:tr>
      <w:tr w:rsidR="004750CB" w:rsidRPr="000A721E" w14:paraId="69617A6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B6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B5C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2E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2</w:t>
            </w:r>
          </w:p>
        </w:tc>
      </w:tr>
      <w:tr w:rsidR="004750CB" w:rsidRPr="000A721E" w14:paraId="0DDD8A6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49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26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0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4</w:t>
            </w:r>
          </w:p>
        </w:tc>
      </w:tr>
      <w:tr w:rsidR="004750CB" w:rsidRPr="000A721E" w14:paraId="0059E3B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3B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E66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2C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5</w:t>
            </w:r>
          </w:p>
        </w:tc>
      </w:tr>
      <w:tr w:rsidR="004750CB" w:rsidRPr="000A721E" w14:paraId="53159F9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BC6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8C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E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6</w:t>
            </w:r>
          </w:p>
        </w:tc>
      </w:tr>
      <w:tr w:rsidR="004750CB" w:rsidRPr="000A721E" w14:paraId="729D710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693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2A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3C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0</w:t>
            </w:r>
          </w:p>
        </w:tc>
      </w:tr>
      <w:tr w:rsidR="004750CB" w:rsidRPr="000A721E" w14:paraId="48F3AF2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085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A4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01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7</w:t>
            </w:r>
          </w:p>
        </w:tc>
      </w:tr>
      <w:tr w:rsidR="004750CB" w:rsidRPr="000A721E" w14:paraId="08C2451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4F3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43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A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9</w:t>
            </w:r>
          </w:p>
        </w:tc>
      </w:tr>
      <w:tr w:rsidR="004750CB" w:rsidRPr="000A721E" w14:paraId="42DF705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96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E6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A3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2</w:t>
            </w:r>
          </w:p>
        </w:tc>
      </w:tr>
      <w:tr w:rsidR="004750CB" w:rsidRPr="000A721E" w14:paraId="3B60FB1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32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FB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75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5</w:t>
            </w:r>
          </w:p>
        </w:tc>
      </w:tr>
      <w:tr w:rsidR="004750CB" w:rsidRPr="000A721E" w14:paraId="4034D29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C1C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C5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shor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6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0</w:t>
            </w:r>
          </w:p>
        </w:tc>
      </w:tr>
      <w:tr w:rsidR="004750CB" w:rsidRPr="000A721E" w14:paraId="573E041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7E1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EC2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1A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2</w:t>
            </w:r>
          </w:p>
        </w:tc>
      </w:tr>
      <w:tr w:rsidR="004750CB" w:rsidRPr="000A721E" w14:paraId="226FFBF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046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93E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C2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3</w:t>
            </w:r>
          </w:p>
        </w:tc>
      </w:tr>
      <w:tr w:rsidR="004750CB" w:rsidRPr="000A721E" w14:paraId="54C68CF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20F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A55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BD4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0</w:t>
            </w:r>
          </w:p>
        </w:tc>
      </w:tr>
      <w:tr w:rsidR="004750CB" w:rsidRPr="000A721E" w14:paraId="32188D3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4FC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1E5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FCE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7</w:t>
            </w:r>
          </w:p>
        </w:tc>
      </w:tr>
      <w:tr w:rsidR="004750CB" w:rsidRPr="000A721E" w14:paraId="2A936434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E87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A5B2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83DB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11B6002D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DB8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E20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5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9</w:t>
            </w:r>
          </w:p>
        </w:tc>
      </w:tr>
      <w:tr w:rsidR="004750CB" w:rsidRPr="000A721E" w14:paraId="4F27D9B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82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A09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6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0</w:t>
            </w:r>
          </w:p>
        </w:tc>
      </w:tr>
      <w:tr w:rsidR="004750CB" w:rsidRPr="000A721E" w14:paraId="123695A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4E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4E9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8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4</w:t>
            </w:r>
          </w:p>
        </w:tc>
      </w:tr>
      <w:tr w:rsidR="004750CB" w:rsidRPr="000A721E" w14:paraId="5FCFC44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A9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82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2B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9</w:t>
            </w:r>
          </w:p>
        </w:tc>
      </w:tr>
      <w:tr w:rsidR="004750CB" w:rsidRPr="000A721E" w14:paraId="403DB3A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CF2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F29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7F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1</w:t>
            </w:r>
          </w:p>
        </w:tc>
      </w:tr>
      <w:tr w:rsidR="004750CB" w:rsidRPr="000A721E" w14:paraId="4ECCE16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F9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591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DE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2</w:t>
            </w:r>
          </w:p>
        </w:tc>
      </w:tr>
      <w:tr w:rsidR="004750CB" w:rsidRPr="000A721E" w14:paraId="50BC0CC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D7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F41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8B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3</w:t>
            </w:r>
          </w:p>
        </w:tc>
      </w:tr>
      <w:tr w:rsidR="004750CB" w:rsidRPr="000A721E" w14:paraId="4678E8B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B11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A84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49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4</w:t>
            </w:r>
          </w:p>
        </w:tc>
      </w:tr>
      <w:tr w:rsidR="004750CB" w:rsidRPr="000A721E" w14:paraId="306C44E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D8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2D1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0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6</w:t>
            </w:r>
          </w:p>
        </w:tc>
      </w:tr>
      <w:tr w:rsidR="004750CB" w:rsidRPr="000A721E" w14:paraId="33FFADD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C3A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34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A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8</w:t>
            </w:r>
          </w:p>
        </w:tc>
      </w:tr>
      <w:tr w:rsidR="004750CB" w:rsidRPr="000A721E" w14:paraId="0E4144D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8D4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F9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38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9</w:t>
            </w:r>
          </w:p>
        </w:tc>
      </w:tr>
      <w:tr w:rsidR="004750CB" w:rsidRPr="000A721E" w14:paraId="4F04279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E1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3D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2C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0</w:t>
            </w:r>
          </w:p>
        </w:tc>
      </w:tr>
      <w:tr w:rsidR="004750CB" w:rsidRPr="000A721E" w14:paraId="4F7DA6B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09B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E2A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3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2</w:t>
            </w:r>
          </w:p>
        </w:tc>
      </w:tr>
      <w:tr w:rsidR="004750CB" w:rsidRPr="000A721E" w14:paraId="610091C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A6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B4F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C6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3</w:t>
            </w:r>
          </w:p>
        </w:tc>
      </w:tr>
      <w:tr w:rsidR="004750CB" w:rsidRPr="000A721E" w14:paraId="5240EB8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48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7C2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913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4</w:t>
            </w:r>
          </w:p>
        </w:tc>
      </w:tr>
      <w:tr w:rsidR="004750CB" w:rsidRPr="000A721E" w14:paraId="76E1426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E1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F3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51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5</w:t>
            </w:r>
          </w:p>
        </w:tc>
      </w:tr>
      <w:tr w:rsidR="004750CB" w:rsidRPr="000A721E" w14:paraId="0AB5994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4A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005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B1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7</w:t>
            </w:r>
          </w:p>
        </w:tc>
      </w:tr>
      <w:tr w:rsidR="004750CB" w:rsidRPr="000A721E" w14:paraId="17DA839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D9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B67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7D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8</w:t>
            </w:r>
          </w:p>
        </w:tc>
      </w:tr>
      <w:tr w:rsidR="004750CB" w:rsidRPr="000A721E" w14:paraId="1EF32D8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AA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1D0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5D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9</w:t>
            </w:r>
          </w:p>
        </w:tc>
      </w:tr>
      <w:tr w:rsidR="004750CB" w:rsidRPr="000A721E" w14:paraId="742C29E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51E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F3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EB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0</w:t>
            </w:r>
          </w:p>
        </w:tc>
      </w:tr>
      <w:tr w:rsidR="004750CB" w:rsidRPr="000A721E" w14:paraId="280118E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63F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43C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0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2</w:t>
            </w:r>
          </w:p>
        </w:tc>
      </w:tr>
      <w:tr w:rsidR="004750CB" w:rsidRPr="000A721E" w14:paraId="6F5EEED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EA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0E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95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3</w:t>
            </w:r>
          </w:p>
        </w:tc>
      </w:tr>
      <w:tr w:rsidR="004750CB" w:rsidRPr="000A721E" w14:paraId="3FA2F83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29C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E34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31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4</w:t>
            </w:r>
          </w:p>
        </w:tc>
      </w:tr>
      <w:tr w:rsidR="004750CB" w:rsidRPr="000A721E" w14:paraId="7FE16E5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CAD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16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28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5</w:t>
            </w:r>
          </w:p>
        </w:tc>
      </w:tr>
      <w:tr w:rsidR="004750CB" w:rsidRPr="000A721E" w14:paraId="6E41FC0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35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03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B37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6</w:t>
            </w:r>
          </w:p>
        </w:tc>
      </w:tr>
      <w:tr w:rsidR="004750CB" w:rsidRPr="000A721E" w14:paraId="2FE28E1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697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00D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1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7</w:t>
            </w:r>
          </w:p>
        </w:tc>
      </w:tr>
      <w:tr w:rsidR="004750CB" w:rsidRPr="000A721E" w14:paraId="2959644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479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54A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BB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8</w:t>
            </w:r>
          </w:p>
        </w:tc>
      </w:tr>
      <w:tr w:rsidR="004750CB" w:rsidRPr="000A721E" w14:paraId="74C2A54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854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E9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07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9</w:t>
            </w:r>
          </w:p>
        </w:tc>
      </w:tr>
      <w:tr w:rsidR="004750CB" w:rsidRPr="000A721E" w14:paraId="7EA975E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1CC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620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DD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0</w:t>
            </w:r>
          </w:p>
        </w:tc>
      </w:tr>
      <w:tr w:rsidR="004750CB" w:rsidRPr="000A721E" w14:paraId="01A6D02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44B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92E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FE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5</w:t>
            </w:r>
          </w:p>
        </w:tc>
      </w:tr>
      <w:tr w:rsidR="004750CB" w:rsidRPr="000A721E" w14:paraId="6BADD10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D76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B06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4B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6</w:t>
            </w:r>
          </w:p>
        </w:tc>
      </w:tr>
      <w:tr w:rsidR="004750CB" w:rsidRPr="000A721E" w14:paraId="4BDEEC8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F7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307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4B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9</w:t>
            </w:r>
          </w:p>
        </w:tc>
      </w:tr>
      <w:tr w:rsidR="004750CB" w:rsidRPr="000A721E" w14:paraId="27BADDC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054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856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9E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0</w:t>
            </w:r>
          </w:p>
        </w:tc>
      </w:tr>
      <w:tr w:rsidR="004750CB" w:rsidRPr="000A721E" w14:paraId="3A38373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D42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FDD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A4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1</w:t>
            </w:r>
          </w:p>
        </w:tc>
      </w:tr>
      <w:tr w:rsidR="004750CB" w:rsidRPr="000A721E" w14:paraId="575F72C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47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D3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4D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2</w:t>
            </w:r>
          </w:p>
        </w:tc>
      </w:tr>
      <w:tr w:rsidR="004750CB" w:rsidRPr="000A721E" w14:paraId="25693E9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64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809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B1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4</w:t>
            </w:r>
          </w:p>
        </w:tc>
      </w:tr>
      <w:tr w:rsidR="004750CB" w:rsidRPr="000A721E" w14:paraId="7C1BA4D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1C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190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F7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5</w:t>
            </w:r>
          </w:p>
        </w:tc>
      </w:tr>
      <w:tr w:rsidR="004750CB" w:rsidRPr="000A721E" w14:paraId="5F71EC6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82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E46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3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6</w:t>
            </w:r>
          </w:p>
        </w:tc>
      </w:tr>
      <w:tr w:rsidR="004750CB" w:rsidRPr="000A721E" w14:paraId="35E2C43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7CA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52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90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99</w:t>
            </w:r>
          </w:p>
        </w:tc>
      </w:tr>
      <w:tr w:rsidR="004750CB" w:rsidRPr="000A721E" w14:paraId="2E02930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DE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D8A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21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0</w:t>
            </w:r>
          </w:p>
        </w:tc>
      </w:tr>
      <w:tr w:rsidR="004750CB" w:rsidRPr="000A721E" w14:paraId="4170DAB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59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DF1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B0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1</w:t>
            </w:r>
          </w:p>
        </w:tc>
      </w:tr>
      <w:tr w:rsidR="004750CB" w:rsidRPr="000A721E" w14:paraId="1B03BD1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5F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362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88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2</w:t>
            </w:r>
          </w:p>
        </w:tc>
      </w:tr>
      <w:tr w:rsidR="004750CB" w:rsidRPr="000A721E" w14:paraId="7956C9B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5B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60B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5A3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3</w:t>
            </w:r>
          </w:p>
        </w:tc>
      </w:tr>
      <w:tr w:rsidR="004750CB" w:rsidRPr="000A721E" w14:paraId="564823A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6F1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A2F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C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4</w:t>
            </w:r>
          </w:p>
        </w:tc>
      </w:tr>
      <w:tr w:rsidR="004750CB" w:rsidRPr="000A721E" w14:paraId="72A2BBD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1B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74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1F9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5</w:t>
            </w:r>
          </w:p>
        </w:tc>
      </w:tr>
      <w:tr w:rsidR="004750CB" w:rsidRPr="000A721E" w14:paraId="38A5426F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D70A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7F4E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B6F9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43C193EA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6DD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3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E94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6BF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6</w:t>
            </w:r>
          </w:p>
        </w:tc>
      </w:tr>
      <w:tr w:rsidR="004750CB" w:rsidRPr="000A721E" w14:paraId="7181BA4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4B0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2F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14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7</w:t>
            </w:r>
          </w:p>
        </w:tc>
      </w:tr>
      <w:tr w:rsidR="004750CB" w:rsidRPr="000A721E" w14:paraId="1FB7100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4B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9EB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F9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0</w:t>
            </w:r>
          </w:p>
        </w:tc>
      </w:tr>
      <w:tr w:rsidR="004750CB" w:rsidRPr="000A721E" w14:paraId="47B0177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B6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F8A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CF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2</w:t>
            </w:r>
          </w:p>
        </w:tc>
      </w:tr>
      <w:tr w:rsidR="004750CB" w:rsidRPr="000A721E" w14:paraId="7ED0F6E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54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C60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8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5</w:t>
            </w:r>
          </w:p>
        </w:tc>
      </w:tr>
      <w:tr w:rsidR="004750CB" w:rsidRPr="000A721E" w14:paraId="21B541C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879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BC2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B3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7</w:t>
            </w:r>
          </w:p>
        </w:tc>
      </w:tr>
      <w:tr w:rsidR="004750CB" w:rsidRPr="000A721E" w14:paraId="4BE9972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26A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046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87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8</w:t>
            </w:r>
          </w:p>
        </w:tc>
      </w:tr>
      <w:tr w:rsidR="004750CB" w:rsidRPr="000A721E" w14:paraId="38FED45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07D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D3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5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9</w:t>
            </w:r>
          </w:p>
        </w:tc>
      </w:tr>
      <w:tr w:rsidR="004750CB" w:rsidRPr="000A721E" w14:paraId="76E8083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44A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B1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9AF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0</w:t>
            </w:r>
          </w:p>
        </w:tc>
      </w:tr>
      <w:tr w:rsidR="004750CB" w:rsidRPr="000A721E" w14:paraId="52E159A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03F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06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27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6</w:t>
            </w:r>
          </w:p>
        </w:tc>
      </w:tr>
      <w:tr w:rsidR="004750CB" w:rsidRPr="000A721E" w14:paraId="1085EEE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8CE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F0E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BF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7</w:t>
            </w:r>
          </w:p>
        </w:tc>
      </w:tr>
      <w:tr w:rsidR="004750CB" w:rsidRPr="000A721E" w14:paraId="59FD3A3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67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AA9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A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8</w:t>
            </w:r>
          </w:p>
        </w:tc>
      </w:tr>
      <w:tr w:rsidR="004750CB" w:rsidRPr="000A721E" w14:paraId="3950C0F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E8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A5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A6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9</w:t>
            </w:r>
          </w:p>
        </w:tc>
      </w:tr>
      <w:tr w:rsidR="004750CB" w:rsidRPr="000A721E" w14:paraId="0D1C2FD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DA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4C3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70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0</w:t>
            </w:r>
          </w:p>
        </w:tc>
      </w:tr>
      <w:tr w:rsidR="004750CB" w:rsidRPr="000A721E" w14:paraId="23DC8E7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AAC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029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9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1</w:t>
            </w:r>
          </w:p>
        </w:tc>
      </w:tr>
      <w:tr w:rsidR="004750CB" w:rsidRPr="000A721E" w14:paraId="40EA4BF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5F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A7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7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2</w:t>
            </w:r>
          </w:p>
        </w:tc>
      </w:tr>
      <w:tr w:rsidR="004750CB" w:rsidRPr="000A721E" w14:paraId="2012884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3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01D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D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5</w:t>
            </w:r>
          </w:p>
        </w:tc>
      </w:tr>
      <w:tr w:rsidR="004750CB" w:rsidRPr="000A721E" w14:paraId="4E02C91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1E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C71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39D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7</w:t>
            </w:r>
          </w:p>
        </w:tc>
      </w:tr>
      <w:tr w:rsidR="004750CB" w:rsidRPr="000A721E" w14:paraId="4085527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A60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643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78D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1</w:t>
            </w:r>
          </w:p>
        </w:tc>
      </w:tr>
      <w:tr w:rsidR="004750CB" w:rsidRPr="000A721E" w14:paraId="4F47782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37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9F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55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2</w:t>
            </w:r>
          </w:p>
        </w:tc>
      </w:tr>
      <w:tr w:rsidR="004750CB" w:rsidRPr="000A721E" w14:paraId="5C1EA4E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CAA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5C4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45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3</w:t>
            </w:r>
          </w:p>
        </w:tc>
      </w:tr>
      <w:tr w:rsidR="004750CB" w:rsidRPr="000A721E" w14:paraId="17818C4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590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3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A3E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DBD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5</w:t>
            </w:r>
          </w:p>
        </w:tc>
      </w:tr>
      <w:tr w:rsidR="004750CB" w:rsidRPr="000A721E" w14:paraId="2BCB8C4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FF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CF7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D3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6</w:t>
            </w:r>
          </w:p>
        </w:tc>
      </w:tr>
      <w:tr w:rsidR="004750CB" w:rsidRPr="000A721E" w14:paraId="6BADAF9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962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050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E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7</w:t>
            </w:r>
          </w:p>
        </w:tc>
      </w:tr>
      <w:tr w:rsidR="004750CB" w:rsidRPr="000A721E" w14:paraId="6285C4F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6C1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14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5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9</w:t>
            </w:r>
          </w:p>
        </w:tc>
      </w:tr>
      <w:tr w:rsidR="004750CB" w:rsidRPr="000A721E" w14:paraId="2B23047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AC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2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FE7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B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4</w:t>
            </w:r>
          </w:p>
        </w:tc>
      </w:tr>
      <w:tr w:rsidR="004750CB" w:rsidRPr="000A721E" w14:paraId="5EBA42E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3D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8D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13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7</w:t>
            </w:r>
          </w:p>
        </w:tc>
      </w:tr>
      <w:tr w:rsidR="004750CB" w:rsidRPr="000A721E" w14:paraId="79799A5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818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4FC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A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9</w:t>
            </w:r>
          </w:p>
        </w:tc>
      </w:tr>
      <w:tr w:rsidR="004750CB" w:rsidRPr="000A721E" w14:paraId="429432B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131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D7A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4E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1</w:t>
            </w:r>
          </w:p>
        </w:tc>
      </w:tr>
      <w:tr w:rsidR="004750CB" w:rsidRPr="000A721E" w14:paraId="7AE86B6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73C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B9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29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2</w:t>
            </w:r>
          </w:p>
        </w:tc>
      </w:tr>
      <w:tr w:rsidR="004750CB" w:rsidRPr="000A721E" w14:paraId="6AF39D1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5E8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19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0E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3</w:t>
            </w:r>
          </w:p>
        </w:tc>
      </w:tr>
      <w:tr w:rsidR="004750CB" w:rsidRPr="000A721E" w14:paraId="7E88490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0D3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E4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2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6</w:t>
            </w:r>
          </w:p>
        </w:tc>
      </w:tr>
      <w:tr w:rsidR="004750CB" w:rsidRPr="000A721E" w14:paraId="452378C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FF5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5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81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4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8</w:t>
            </w:r>
          </w:p>
        </w:tc>
      </w:tr>
      <w:tr w:rsidR="004750CB" w:rsidRPr="000A721E" w14:paraId="7C098A0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91E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48B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42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1</w:t>
            </w:r>
          </w:p>
        </w:tc>
      </w:tr>
      <w:tr w:rsidR="004750CB" w:rsidRPr="000A721E" w14:paraId="77FF49A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33C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E4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EC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8</w:t>
            </w:r>
          </w:p>
        </w:tc>
      </w:tr>
      <w:tr w:rsidR="004750CB" w:rsidRPr="000A721E" w14:paraId="6B60145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AB6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E5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5F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7</w:t>
            </w:r>
          </w:p>
        </w:tc>
      </w:tr>
      <w:tr w:rsidR="004750CB" w:rsidRPr="000A721E" w14:paraId="52513EA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671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55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A3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8</w:t>
            </w:r>
          </w:p>
        </w:tc>
      </w:tr>
      <w:tr w:rsidR="004750CB" w:rsidRPr="000A721E" w14:paraId="0254D1E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4B0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6A5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51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1</w:t>
            </w:r>
          </w:p>
        </w:tc>
      </w:tr>
      <w:tr w:rsidR="004750CB" w:rsidRPr="000A721E" w14:paraId="2BF6985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4C2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3C7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E9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2</w:t>
            </w:r>
          </w:p>
        </w:tc>
      </w:tr>
      <w:tr w:rsidR="004750CB" w:rsidRPr="000A721E" w14:paraId="5541C57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1D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2C8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0A0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3</w:t>
            </w:r>
          </w:p>
        </w:tc>
      </w:tr>
      <w:tr w:rsidR="004750CB" w:rsidRPr="000A721E" w14:paraId="2001BA7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9FD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18B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AC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6</w:t>
            </w:r>
          </w:p>
        </w:tc>
      </w:tr>
      <w:tr w:rsidR="004750CB" w:rsidRPr="000A721E" w14:paraId="2F25CF4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307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B7B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1F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8</w:t>
            </w:r>
          </w:p>
        </w:tc>
      </w:tr>
      <w:tr w:rsidR="004750CB" w:rsidRPr="000A721E" w14:paraId="0C564C0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142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5C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24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0</w:t>
            </w:r>
          </w:p>
        </w:tc>
      </w:tr>
      <w:tr w:rsidR="004750CB" w:rsidRPr="000A721E" w14:paraId="7B62B29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EAF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86B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52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2</w:t>
            </w:r>
          </w:p>
        </w:tc>
      </w:tr>
      <w:tr w:rsidR="004750CB" w:rsidRPr="000A721E" w14:paraId="7D537FF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9DD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7B3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1B4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6</w:t>
            </w:r>
          </w:p>
        </w:tc>
      </w:tr>
      <w:tr w:rsidR="004750CB" w:rsidRPr="000A721E" w14:paraId="57D50093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1E20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0D9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A6A8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5251CD00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F1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5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1D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7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8</w:t>
            </w:r>
          </w:p>
        </w:tc>
      </w:tr>
      <w:tr w:rsidR="004750CB" w:rsidRPr="000A721E" w14:paraId="4D4EAA1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55E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AE7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8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9</w:t>
            </w:r>
          </w:p>
        </w:tc>
      </w:tr>
      <w:tr w:rsidR="004750CB" w:rsidRPr="000A721E" w14:paraId="7BF0541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EF6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0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21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F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1</w:t>
            </w:r>
          </w:p>
        </w:tc>
      </w:tr>
      <w:tr w:rsidR="004750CB" w:rsidRPr="000A721E" w14:paraId="1D09AE4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EAB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722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B4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1</w:t>
            </w:r>
          </w:p>
        </w:tc>
      </w:tr>
      <w:tr w:rsidR="004750CB" w:rsidRPr="000A721E" w14:paraId="68908E7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865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78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6B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3</w:t>
            </w:r>
          </w:p>
        </w:tc>
      </w:tr>
      <w:tr w:rsidR="004750CB" w:rsidRPr="000A721E" w14:paraId="0451CBE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553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532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05F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6</w:t>
            </w:r>
          </w:p>
        </w:tc>
      </w:tr>
      <w:tr w:rsidR="004750CB" w:rsidRPr="000A721E" w14:paraId="00332F0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FC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872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8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1</w:t>
            </w:r>
          </w:p>
        </w:tc>
      </w:tr>
      <w:tr w:rsidR="004750CB" w:rsidRPr="000A721E" w14:paraId="7ED7E38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05E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00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6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4</w:t>
            </w:r>
          </w:p>
        </w:tc>
      </w:tr>
      <w:tr w:rsidR="004750CB" w:rsidRPr="000A721E" w14:paraId="067DB06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3F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993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A3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6</w:t>
            </w:r>
          </w:p>
        </w:tc>
      </w:tr>
      <w:tr w:rsidR="004750CB" w:rsidRPr="000A721E" w14:paraId="7982FC5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F16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ECC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2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8</w:t>
            </w:r>
          </w:p>
        </w:tc>
      </w:tr>
      <w:tr w:rsidR="004750CB" w:rsidRPr="000A721E" w14:paraId="6A193DF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5C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1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4B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9</w:t>
            </w:r>
          </w:p>
        </w:tc>
      </w:tr>
      <w:tr w:rsidR="004750CB" w:rsidRPr="000A721E" w14:paraId="78178BD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C5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315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38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6</w:t>
            </w:r>
          </w:p>
        </w:tc>
      </w:tr>
      <w:tr w:rsidR="004750CB" w:rsidRPr="000A721E" w14:paraId="7B696D5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A78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9EA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5F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0</w:t>
            </w:r>
          </w:p>
        </w:tc>
      </w:tr>
      <w:tr w:rsidR="004750CB" w:rsidRPr="000A721E" w14:paraId="30B1114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3C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87E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BE5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3</w:t>
            </w:r>
          </w:p>
        </w:tc>
      </w:tr>
      <w:tr w:rsidR="004750CB" w:rsidRPr="000A721E" w14:paraId="79E477D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0D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E9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5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4</w:t>
            </w:r>
          </w:p>
        </w:tc>
      </w:tr>
      <w:tr w:rsidR="004750CB" w:rsidRPr="000A721E" w14:paraId="7A9F333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55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82F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E8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78</w:t>
            </w:r>
          </w:p>
        </w:tc>
      </w:tr>
      <w:tr w:rsidR="004750CB" w:rsidRPr="000A721E" w14:paraId="262E7F9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8EF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717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D5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0</w:t>
            </w:r>
          </w:p>
        </w:tc>
      </w:tr>
      <w:tr w:rsidR="004750CB" w:rsidRPr="000A721E" w14:paraId="0AB83D6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C7D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B86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43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1</w:t>
            </w:r>
          </w:p>
        </w:tc>
      </w:tr>
      <w:tr w:rsidR="004750CB" w:rsidRPr="000A721E" w14:paraId="765A388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A3E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C3C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D5D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3</w:t>
            </w:r>
          </w:p>
        </w:tc>
      </w:tr>
      <w:tr w:rsidR="004750CB" w:rsidRPr="000A721E" w14:paraId="4BC22F9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1E3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D9C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7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4</w:t>
            </w:r>
          </w:p>
        </w:tc>
      </w:tr>
      <w:tr w:rsidR="004750CB" w:rsidRPr="000A721E" w14:paraId="36957A2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7DE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58B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51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87</w:t>
            </w:r>
          </w:p>
        </w:tc>
      </w:tr>
      <w:tr w:rsidR="004750CB" w:rsidRPr="000A721E" w14:paraId="3BCD527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C40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C0D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DD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7</w:t>
            </w:r>
          </w:p>
        </w:tc>
      </w:tr>
      <w:tr w:rsidR="004750CB" w:rsidRPr="000A721E" w14:paraId="210E433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ED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F0C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088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9</w:t>
            </w:r>
          </w:p>
        </w:tc>
      </w:tr>
      <w:tr w:rsidR="004750CB" w:rsidRPr="000A721E" w14:paraId="4AB4A8B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62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5B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A6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09</w:t>
            </w:r>
          </w:p>
        </w:tc>
      </w:tr>
      <w:tr w:rsidR="004750CB" w:rsidRPr="000A721E" w14:paraId="2A8662B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736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2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2B5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F0B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2</w:t>
            </w:r>
          </w:p>
        </w:tc>
      </w:tr>
      <w:tr w:rsidR="004750CB" w:rsidRPr="000A721E" w14:paraId="5D63325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017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024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AE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1</w:t>
            </w:r>
          </w:p>
        </w:tc>
      </w:tr>
      <w:tr w:rsidR="004750CB" w:rsidRPr="000A721E" w14:paraId="544CBD6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84E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4BB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A09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2</w:t>
            </w:r>
          </w:p>
        </w:tc>
      </w:tr>
      <w:tr w:rsidR="004750CB" w:rsidRPr="000A721E" w14:paraId="2141BBD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54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F0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EF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3</w:t>
            </w:r>
          </w:p>
        </w:tc>
      </w:tr>
      <w:tr w:rsidR="004750CB" w:rsidRPr="000A721E" w14:paraId="7AA3DAD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E57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4B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B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4</w:t>
            </w:r>
          </w:p>
        </w:tc>
      </w:tr>
      <w:tr w:rsidR="004750CB" w:rsidRPr="000A721E" w14:paraId="473DB1B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3D9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7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6F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71</w:t>
            </w:r>
          </w:p>
        </w:tc>
      </w:tr>
      <w:tr w:rsidR="004750CB" w:rsidRPr="000A721E" w14:paraId="3583C70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AD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5BF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AE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3</w:t>
            </w:r>
          </w:p>
        </w:tc>
      </w:tr>
      <w:tr w:rsidR="004750CB" w:rsidRPr="000A721E" w14:paraId="44095A4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CF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85B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41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7</w:t>
            </w:r>
          </w:p>
        </w:tc>
      </w:tr>
      <w:tr w:rsidR="004750CB" w:rsidRPr="000A721E" w14:paraId="3A81E99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3D2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4E0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6E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09</w:t>
            </w:r>
          </w:p>
        </w:tc>
      </w:tr>
      <w:tr w:rsidR="004750CB" w:rsidRPr="000A721E" w14:paraId="3B4E388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F9E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48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5B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6</w:t>
            </w:r>
          </w:p>
        </w:tc>
      </w:tr>
      <w:tr w:rsidR="004750CB" w:rsidRPr="000A721E" w14:paraId="1D50B52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9F8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14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82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2</w:t>
            </w:r>
          </w:p>
        </w:tc>
      </w:tr>
      <w:tr w:rsidR="004750CB" w:rsidRPr="000A721E" w14:paraId="6B8F515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B68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D0E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02E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5</w:t>
            </w:r>
          </w:p>
        </w:tc>
      </w:tr>
      <w:tr w:rsidR="004750CB" w:rsidRPr="000A721E" w14:paraId="4E0FB63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00C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08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EA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6</w:t>
            </w:r>
          </w:p>
        </w:tc>
      </w:tr>
      <w:tr w:rsidR="004750CB" w:rsidRPr="000A721E" w14:paraId="66AA05C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DA4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9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0F1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6C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19</w:t>
            </w:r>
          </w:p>
        </w:tc>
      </w:tr>
      <w:tr w:rsidR="004750CB" w:rsidRPr="000A721E" w14:paraId="56DE13D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5C1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AC0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CC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0</w:t>
            </w:r>
          </w:p>
        </w:tc>
      </w:tr>
      <w:tr w:rsidR="004750CB" w:rsidRPr="000A721E" w14:paraId="36B30C1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23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83B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C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1</w:t>
            </w:r>
          </w:p>
        </w:tc>
      </w:tr>
      <w:tr w:rsidR="004750CB" w:rsidRPr="000A721E" w14:paraId="40D4FA5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49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60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901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22</w:t>
            </w:r>
          </w:p>
        </w:tc>
      </w:tr>
      <w:tr w:rsidR="004750CB" w:rsidRPr="000A721E" w14:paraId="62B7C47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13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A6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29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5</w:t>
            </w:r>
          </w:p>
        </w:tc>
      </w:tr>
      <w:tr w:rsidR="004750CB" w:rsidRPr="000A721E" w14:paraId="303F72C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D86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13C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E0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7</w:t>
            </w:r>
          </w:p>
        </w:tc>
      </w:tr>
      <w:tr w:rsidR="004750CB" w:rsidRPr="000A721E" w14:paraId="33E6E22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4C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105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EB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9</w:t>
            </w:r>
          </w:p>
        </w:tc>
      </w:tr>
      <w:tr w:rsidR="004750CB" w:rsidRPr="000A721E" w14:paraId="42DDF41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A8F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8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B0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A51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4</w:t>
            </w:r>
          </w:p>
        </w:tc>
      </w:tr>
      <w:tr w:rsidR="004750CB" w:rsidRPr="000A721E" w14:paraId="5D77F63C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A1D2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D32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D3C8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48FD995F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4AE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0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DB2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9C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7</w:t>
            </w:r>
          </w:p>
        </w:tc>
      </w:tr>
      <w:tr w:rsidR="004750CB" w:rsidRPr="000A721E" w14:paraId="082BB6F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9A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8A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10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0</w:t>
            </w:r>
          </w:p>
        </w:tc>
      </w:tr>
      <w:tr w:rsidR="004750CB" w:rsidRPr="000A721E" w14:paraId="69ECB30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F68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244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1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2</w:t>
            </w:r>
          </w:p>
        </w:tc>
      </w:tr>
      <w:tr w:rsidR="004750CB" w:rsidRPr="000A721E" w14:paraId="651F7E4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655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852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F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9</w:t>
            </w:r>
          </w:p>
        </w:tc>
      </w:tr>
      <w:tr w:rsidR="004750CB" w:rsidRPr="000A721E" w14:paraId="57DE381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C39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7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12A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E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4</w:t>
            </w:r>
          </w:p>
        </w:tc>
      </w:tr>
      <w:tr w:rsidR="004750CB" w:rsidRPr="000A721E" w14:paraId="5B56875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9E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EE2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AE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0</w:t>
            </w:r>
          </w:p>
        </w:tc>
      </w:tr>
      <w:tr w:rsidR="004750CB" w:rsidRPr="000A721E" w14:paraId="7013A02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A4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A31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CE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2</w:t>
            </w:r>
          </w:p>
        </w:tc>
      </w:tr>
      <w:tr w:rsidR="004750CB" w:rsidRPr="000A721E" w14:paraId="448565F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7BB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FD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8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3</w:t>
            </w:r>
          </w:p>
        </w:tc>
      </w:tr>
      <w:tr w:rsidR="004750CB" w:rsidRPr="000A721E" w14:paraId="0A499E5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B77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C0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B6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27</w:t>
            </w:r>
          </w:p>
        </w:tc>
      </w:tr>
      <w:tr w:rsidR="004750CB" w:rsidRPr="000A721E" w14:paraId="18B79F4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1D8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D1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90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3</w:t>
            </w:r>
          </w:p>
        </w:tc>
      </w:tr>
      <w:tr w:rsidR="004750CB" w:rsidRPr="000A721E" w14:paraId="66011D5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386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4CD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A7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7</w:t>
            </w:r>
          </w:p>
        </w:tc>
      </w:tr>
      <w:tr w:rsidR="004750CB" w:rsidRPr="000A721E" w14:paraId="79C4496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623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0E9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6D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9</w:t>
            </w:r>
          </w:p>
        </w:tc>
      </w:tr>
      <w:tr w:rsidR="004750CB" w:rsidRPr="000A721E" w14:paraId="4F6BF89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9FB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7C1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1A6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1</w:t>
            </w:r>
          </w:p>
        </w:tc>
      </w:tr>
      <w:tr w:rsidR="004750CB" w:rsidRPr="000A721E" w14:paraId="3D70C0C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DAB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122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9F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7</w:t>
            </w:r>
          </w:p>
        </w:tc>
      </w:tr>
      <w:tr w:rsidR="004750CB" w:rsidRPr="000A721E" w14:paraId="4FF0655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D57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B0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FD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0</w:t>
            </w:r>
          </w:p>
        </w:tc>
      </w:tr>
      <w:tr w:rsidR="004750CB" w:rsidRPr="000A721E" w14:paraId="0F27E49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1D6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3EA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48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1</w:t>
            </w:r>
          </w:p>
        </w:tc>
      </w:tr>
      <w:tr w:rsidR="004750CB" w:rsidRPr="000A721E" w14:paraId="4637279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1C2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45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cky shoreline, sand patches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1E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5</w:t>
            </w:r>
          </w:p>
        </w:tc>
      </w:tr>
      <w:tr w:rsidR="004750CB" w:rsidRPr="000A721E" w14:paraId="473059D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90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CDD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C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5</w:t>
            </w:r>
          </w:p>
        </w:tc>
      </w:tr>
      <w:tr w:rsidR="004750CB" w:rsidRPr="000A721E" w14:paraId="43BE6B8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71B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10F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B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45</w:t>
            </w:r>
          </w:p>
        </w:tc>
      </w:tr>
      <w:tr w:rsidR="004750CB" w:rsidRPr="000A721E" w14:paraId="728351F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DD6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9D9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C4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1</w:t>
            </w:r>
          </w:p>
        </w:tc>
      </w:tr>
      <w:tr w:rsidR="004750CB" w:rsidRPr="000A721E" w14:paraId="61BD78F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A92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57B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9A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11</w:t>
            </w:r>
          </w:p>
        </w:tc>
      </w:tr>
      <w:tr w:rsidR="004750CB" w:rsidRPr="000A721E" w14:paraId="7F006CE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EDD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C42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90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8</w:t>
            </w:r>
          </w:p>
        </w:tc>
      </w:tr>
      <w:tr w:rsidR="004750CB" w:rsidRPr="000A721E" w14:paraId="4A1705F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4C2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7E0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B6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59</w:t>
            </w:r>
          </w:p>
        </w:tc>
      </w:tr>
      <w:tr w:rsidR="004750CB" w:rsidRPr="000A721E" w14:paraId="75CAE9D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9ED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43D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A7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2</w:t>
            </w:r>
          </w:p>
        </w:tc>
      </w:tr>
      <w:tr w:rsidR="004750CB" w:rsidRPr="000A721E" w14:paraId="40841D6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E66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5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E7E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3F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52</w:t>
            </w:r>
          </w:p>
        </w:tc>
      </w:tr>
      <w:tr w:rsidR="004750CB" w:rsidRPr="000A721E" w14:paraId="7B734FF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8C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0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5D8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A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5</w:t>
            </w:r>
          </w:p>
        </w:tc>
      </w:tr>
      <w:tr w:rsidR="004750CB" w:rsidRPr="000A721E" w14:paraId="5F803E3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28C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7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1C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13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5</w:t>
            </w:r>
          </w:p>
        </w:tc>
      </w:tr>
      <w:tr w:rsidR="004750CB" w:rsidRPr="000A721E" w14:paraId="0D5C2D4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1A7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55A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666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97</w:t>
            </w:r>
          </w:p>
        </w:tc>
      </w:tr>
      <w:tr w:rsidR="004750CB" w:rsidRPr="000A721E" w14:paraId="73A4CF6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DF4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216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2F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4</w:t>
            </w:r>
          </w:p>
        </w:tc>
      </w:tr>
      <w:tr w:rsidR="004750CB" w:rsidRPr="000A721E" w14:paraId="62FED74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A1E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E6F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F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9</w:t>
            </w:r>
          </w:p>
        </w:tc>
      </w:tr>
      <w:tr w:rsidR="004750CB" w:rsidRPr="000A721E" w14:paraId="4C4D72C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EE1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632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cky with lots of </w:t>
            </w:r>
            <w:proofErr w:type="spellStart"/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dema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EDD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55</w:t>
            </w:r>
          </w:p>
        </w:tc>
      </w:tr>
      <w:tr w:rsidR="004750CB" w:rsidRPr="000A721E" w14:paraId="4258DB4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D57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6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37A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FE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46</w:t>
            </w:r>
          </w:p>
        </w:tc>
      </w:tr>
      <w:tr w:rsidR="004750CB" w:rsidRPr="000A721E" w14:paraId="32E7DBC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07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BE1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62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8</w:t>
            </w:r>
          </w:p>
        </w:tc>
      </w:tr>
      <w:tr w:rsidR="004750CB" w:rsidRPr="000A721E" w14:paraId="38C4386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8B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47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8A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0</w:t>
            </w:r>
          </w:p>
        </w:tc>
      </w:tr>
      <w:tr w:rsidR="004750CB" w:rsidRPr="000A721E" w14:paraId="58BF8B4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F94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94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4D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5</w:t>
            </w:r>
          </w:p>
        </w:tc>
      </w:tr>
      <w:tr w:rsidR="004750CB" w:rsidRPr="000A721E" w14:paraId="5C3C583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5A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C2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D6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0</w:t>
            </w:r>
          </w:p>
        </w:tc>
      </w:tr>
      <w:tr w:rsidR="004750CB" w:rsidRPr="000A721E" w14:paraId="58EB3E9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58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4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800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5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09</w:t>
            </w:r>
          </w:p>
        </w:tc>
      </w:tr>
      <w:tr w:rsidR="004750CB" w:rsidRPr="000A721E" w14:paraId="615ECB5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659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4A0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48F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30</w:t>
            </w:r>
          </w:p>
        </w:tc>
      </w:tr>
      <w:tr w:rsidR="004750CB" w:rsidRPr="000A721E" w14:paraId="6737EB2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083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6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517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9E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43</w:t>
            </w:r>
          </w:p>
        </w:tc>
      </w:tr>
      <w:tr w:rsidR="004750CB" w:rsidRPr="000A721E" w14:paraId="034CFC5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42D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2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FB7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D72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70</w:t>
            </w:r>
          </w:p>
        </w:tc>
      </w:tr>
      <w:tr w:rsidR="004750CB" w:rsidRPr="000A721E" w14:paraId="0D598C8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1F9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1AF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23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07</w:t>
            </w:r>
          </w:p>
        </w:tc>
      </w:tr>
      <w:tr w:rsidR="004750CB" w:rsidRPr="000A721E" w14:paraId="14A2669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8EC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290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57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1</w:t>
            </w:r>
          </w:p>
        </w:tc>
      </w:tr>
      <w:tr w:rsidR="004750CB" w:rsidRPr="000A721E" w14:paraId="3C62799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A73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5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D1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42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8</w:t>
            </w:r>
          </w:p>
        </w:tc>
      </w:tr>
      <w:tr w:rsidR="004750CB" w:rsidRPr="000A721E" w14:paraId="2DD43DB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ED3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98B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bottom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807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3</w:t>
            </w:r>
          </w:p>
        </w:tc>
      </w:tr>
      <w:tr w:rsidR="004750CB" w:rsidRPr="000A721E" w14:paraId="224CB33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44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0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D91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D35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36</w:t>
            </w:r>
          </w:p>
        </w:tc>
      </w:tr>
      <w:tr w:rsidR="004750CB" w:rsidRPr="000A721E" w14:paraId="3991BC60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3C2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TM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26E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ABITAT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56E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D</w:t>
            </w:r>
          </w:p>
        </w:tc>
      </w:tr>
      <w:tr w:rsidR="004750CB" w:rsidRPr="000A721E" w14:paraId="126E9B0C" w14:textId="77777777" w:rsidTr="00ED3A1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6F8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33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D19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44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55</w:t>
            </w:r>
          </w:p>
        </w:tc>
      </w:tr>
      <w:tr w:rsidR="004750CB" w:rsidRPr="000A721E" w14:paraId="281CE74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E11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19D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E3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1</w:t>
            </w:r>
          </w:p>
        </w:tc>
      </w:tr>
      <w:tr w:rsidR="004750CB" w:rsidRPr="000A721E" w14:paraId="14E1C00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8B7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5E4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40F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0</w:t>
            </w:r>
          </w:p>
        </w:tc>
      </w:tr>
      <w:tr w:rsidR="004750CB" w:rsidRPr="000A721E" w14:paraId="0FAF691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23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315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0F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0</w:t>
            </w:r>
          </w:p>
        </w:tc>
      </w:tr>
      <w:tr w:rsidR="004750CB" w:rsidRPr="000A721E" w14:paraId="141D53F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01B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1D4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9D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1</w:t>
            </w:r>
          </w:p>
        </w:tc>
      </w:tr>
      <w:tr w:rsidR="004750CB" w:rsidRPr="000A721E" w14:paraId="4F369E4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E15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8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FD6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208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5</w:t>
            </w:r>
          </w:p>
        </w:tc>
      </w:tr>
      <w:tr w:rsidR="004750CB" w:rsidRPr="000A721E" w14:paraId="6E54BF87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B49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9DD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FA9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8</w:t>
            </w:r>
          </w:p>
        </w:tc>
      </w:tr>
      <w:tr w:rsidR="004750CB" w:rsidRPr="000A721E" w14:paraId="39EF629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8DF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3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E4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CC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19</w:t>
            </w:r>
          </w:p>
        </w:tc>
      </w:tr>
      <w:tr w:rsidR="004750CB" w:rsidRPr="000A721E" w14:paraId="3012D5C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EA8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913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A9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32</w:t>
            </w:r>
          </w:p>
        </w:tc>
      </w:tr>
      <w:tr w:rsidR="004750CB" w:rsidRPr="000A721E" w14:paraId="2EB4A08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D92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BCC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67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3</w:t>
            </w:r>
          </w:p>
        </w:tc>
      </w:tr>
      <w:tr w:rsidR="004750CB" w:rsidRPr="000A721E" w14:paraId="729FF68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DB5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6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B46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056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8</w:t>
            </w:r>
          </w:p>
        </w:tc>
      </w:tr>
      <w:tr w:rsidR="004750CB" w:rsidRPr="000A721E" w14:paraId="430976D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BF1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9C6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 edge of rocky shoreline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97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401</w:t>
            </w:r>
          </w:p>
        </w:tc>
      </w:tr>
      <w:tr w:rsidR="004750CB" w:rsidRPr="000A721E" w14:paraId="593E700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036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46F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277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2</w:t>
            </w:r>
          </w:p>
        </w:tc>
      </w:tr>
      <w:tr w:rsidR="004750CB" w:rsidRPr="000A721E" w14:paraId="1E9B2A4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4D3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C3B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F0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19</w:t>
            </w:r>
          </w:p>
        </w:tc>
      </w:tr>
      <w:tr w:rsidR="004750CB" w:rsidRPr="000A721E" w14:paraId="6B58EDD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3F0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5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D9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0B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28</w:t>
            </w:r>
          </w:p>
        </w:tc>
      </w:tr>
      <w:tr w:rsidR="004750CB" w:rsidRPr="000A721E" w14:paraId="23DB2D8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4AC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8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DA9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5E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66</w:t>
            </w:r>
          </w:p>
        </w:tc>
      </w:tr>
      <w:tr w:rsidR="004750CB" w:rsidRPr="000A721E" w14:paraId="5BF117A3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EC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4E5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EA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088</w:t>
            </w:r>
          </w:p>
        </w:tc>
      </w:tr>
      <w:tr w:rsidR="004750CB" w:rsidRPr="000A721E" w14:paraId="539580CE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A0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7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E7F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8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22</w:t>
            </w:r>
          </w:p>
        </w:tc>
      </w:tr>
      <w:tr w:rsidR="004750CB" w:rsidRPr="000A721E" w14:paraId="426BE77A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35E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2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BB4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7C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8</w:t>
            </w:r>
          </w:p>
        </w:tc>
      </w:tr>
      <w:tr w:rsidR="004750CB" w:rsidRPr="000A721E" w14:paraId="79C5387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0E4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14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CDA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B6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39</w:t>
            </w:r>
          </w:p>
        </w:tc>
      </w:tr>
      <w:tr w:rsidR="004750CB" w:rsidRPr="000A721E" w14:paraId="36C4DE6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2AB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9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2BB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34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4</w:t>
            </w:r>
          </w:p>
        </w:tc>
      </w:tr>
      <w:tr w:rsidR="004750CB" w:rsidRPr="000A721E" w14:paraId="1123898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BA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8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A37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27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6</w:t>
            </w:r>
          </w:p>
        </w:tc>
      </w:tr>
      <w:tr w:rsidR="004750CB" w:rsidRPr="000A721E" w14:paraId="6700FBCD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9C8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6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74C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94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69</w:t>
            </w:r>
          </w:p>
        </w:tc>
      </w:tr>
      <w:tr w:rsidR="004750CB" w:rsidRPr="000A721E" w14:paraId="111EB12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C6D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A22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0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2</w:t>
            </w:r>
          </w:p>
        </w:tc>
      </w:tr>
      <w:tr w:rsidR="004750CB" w:rsidRPr="000A721E" w14:paraId="0F97B55B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925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18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032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47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3</w:t>
            </w:r>
          </w:p>
        </w:tc>
      </w:tr>
      <w:tr w:rsidR="004750CB" w:rsidRPr="000A721E" w14:paraId="560F8CC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24A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BDD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F4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4</w:t>
            </w:r>
          </w:p>
        </w:tc>
      </w:tr>
      <w:tr w:rsidR="004750CB" w:rsidRPr="000A721E" w14:paraId="7525982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DE1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177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FA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7</w:t>
            </w:r>
          </w:p>
        </w:tc>
      </w:tr>
      <w:tr w:rsidR="004750CB" w:rsidRPr="000A721E" w14:paraId="3F12FF7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4034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0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F1E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94D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8</w:t>
            </w:r>
          </w:p>
        </w:tc>
      </w:tr>
      <w:tr w:rsidR="004750CB" w:rsidRPr="000A721E" w14:paraId="7567B9E4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EF0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392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38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79</w:t>
            </w:r>
          </w:p>
        </w:tc>
      </w:tr>
      <w:tr w:rsidR="004750CB" w:rsidRPr="000A721E" w14:paraId="1EE8E46F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5F9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9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A56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FA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2</w:t>
            </w:r>
          </w:p>
        </w:tc>
      </w:tr>
      <w:tr w:rsidR="004750CB" w:rsidRPr="000A721E" w14:paraId="566C88E1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314A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E23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4E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83</w:t>
            </w:r>
          </w:p>
        </w:tc>
      </w:tr>
      <w:tr w:rsidR="004750CB" w:rsidRPr="000A721E" w14:paraId="63496A8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0AF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46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566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CB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191</w:t>
            </w:r>
          </w:p>
        </w:tc>
      </w:tr>
      <w:tr w:rsidR="004750CB" w:rsidRPr="000A721E" w14:paraId="2CE508B5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CA23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0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555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B88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64</w:t>
            </w:r>
          </w:p>
        </w:tc>
      </w:tr>
      <w:tr w:rsidR="004750CB" w:rsidRPr="000A721E" w14:paraId="36965359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B99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603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DF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0</w:t>
            </w:r>
          </w:p>
        </w:tc>
      </w:tr>
      <w:tr w:rsidR="004750CB" w:rsidRPr="000A721E" w14:paraId="5C218D06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564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193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863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3BB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1</w:t>
            </w:r>
          </w:p>
        </w:tc>
      </w:tr>
      <w:tr w:rsidR="004750CB" w:rsidRPr="000A721E" w14:paraId="4AC9CCF0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15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1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5D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9B0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288</w:t>
            </w:r>
          </w:p>
        </w:tc>
      </w:tr>
      <w:tr w:rsidR="004750CB" w:rsidRPr="000A721E" w14:paraId="23EA20E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186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275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6F7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3CF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46</w:t>
            </w:r>
          </w:p>
        </w:tc>
      </w:tr>
      <w:tr w:rsidR="004750CB" w:rsidRPr="000A721E" w14:paraId="18A84F72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1C8D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02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36DE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732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62</w:t>
            </w:r>
          </w:p>
        </w:tc>
      </w:tr>
      <w:tr w:rsidR="004750CB" w:rsidRPr="000A721E" w14:paraId="3CE0610C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9A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379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6F61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BE2C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396</w:t>
            </w:r>
          </w:p>
        </w:tc>
      </w:tr>
      <w:tr w:rsidR="004750CB" w:rsidRPr="000A721E" w14:paraId="70AC46C8" w14:textId="77777777" w:rsidTr="00ED3A1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D2A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M-41</w:t>
            </w:r>
          </w:p>
        </w:tc>
        <w:tc>
          <w:tcPr>
            <w:tcW w:w="3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9C7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</w:t>
            </w:r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2D15" w14:textId="77777777" w:rsidR="004750CB" w:rsidRPr="000A721E" w:rsidRDefault="004750CB" w:rsidP="000A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A7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T446400</w:t>
            </w:r>
          </w:p>
        </w:tc>
      </w:tr>
    </w:tbl>
    <w:p w14:paraId="1C2463CA" w14:textId="77777777" w:rsidR="0023645B" w:rsidRDefault="0023645B" w:rsidP="009D736E">
      <w:pPr>
        <w:ind w:left="720" w:hanging="720"/>
      </w:pPr>
    </w:p>
    <w:sectPr w:rsidR="00236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697659" w14:textId="77777777" w:rsidR="005F6E7C" w:rsidRDefault="005F6E7C" w:rsidP="000A721E">
      <w:pPr>
        <w:spacing w:after="0" w:line="240" w:lineRule="auto"/>
      </w:pPr>
      <w:r>
        <w:separator/>
      </w:r>
    </w:p>
  </w:endnote>
  <w:endnote w:type="continuationSeparator" w:id="0">
    <w:p w14:paraId="38825EA0" w14:textId="77777777" w:rsidR="005F6E7C" w:rsidRDefault="005F6E7C" w:rsidP="000A7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874E3" w14:textId="77777777" w:rsidR="005F6E7C" w:rsidRDefault="005F6E7C" w:rsidP="000A721E">
      <w:pPr>
        <w:spacing w:after="0" w:line="240" w:lineRule="auto"/>
      </w:pPr>
      <w:r>
        <w:separator/>
      </w:r>
    </w:p>
  </w:footnote>
  <w:footnote w:type="continuationSeparator" w:id="0">
    <w:p w14:paraId="69F4E817" w14:textId="77777777" w:rsidR="005F6E7C" w:rsidRDefault="005F6E7C" w:rsidP="000A7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0CB"/>
    <w:rsid w:val="00086756"/>
    <w:rsid w:val="000A721E"/>
    <w:rsid w:val="0023645B"/>
    <w:rsid w:val="0035693B"/>
    <w:rsid w:val="00376EE3"/>
    <w:rsid w:val="004750CB"/>
    <w:rsid w:val="004E539A"/>
    <w:rsid w:val="005F6E7C"/>
    <w:rsid w:val="006802FC"/>
    <w:rsid w:val="007576B9"/>
    <w:rsid w:val="009D736E"/>
    <w:rsid w:val="00AC2980"/>
    <w:rsid w:val="00E32CA1"/>
    <w:rsid w:val="00ED3A1C"/>
    <w:rsid w:val="00F1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6B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21E"/>
  </w:style>
  <w:style w:type="paragraph" w:styleId="Footer">
    <w:name w:val="footer"/>
    <w:basedOn w:val="Normal"/>
    <w:link w:val="FooterChar"/>
    <w:uiPriority w:val="99"/>
    <w:unhideWhenUsed/>
    <w:rsid w:val="000A7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21E"/>
  </w:style>
  <w:style w:type="paragraph" w:styleId="BalloonText">
    <w:name w:val="Balloon Text"/>
    <w:basedOn w:val="Normal"/>
    <w:link w:val="BalloonTextChar"/>
    <w:uiPriority w:val="99"/>
    <w:semiHidden/>
    <w:unhideWhenUsed/>
    <w:rsid w:val="000A7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1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A72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8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424264E3-9E45-4538-B637-D4725CAC6E2F}"/>
</file>

<file path=customXml/itemProps2.xml><?xml version="1.0" encoding="utf-8"?>
<ds:datastoreItem xmlns:ds="http://schemas.openxmlformats.org/officeDocument/2006/customXml" ds:itemID="{7D4978F0-A76C-492B-9813-0B9A9F6175F7}"/>
</file>

<file path=customXml/itemProps3.xml><?xml version="1.0" encoding="utf-8"?>
<ds:datastoreItem xmlns:ds="http://schemas.openxmlformats.org/officeDocument/2006/customXml" ds:itemID="{3EF2D56A-D916-4E2A-935B-DD39485FF8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96</Words>
  <Characters>13091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</dc:creator>
  <cp:keywords/>
  <dc:description/>
  <cp:lastModifiedBy>ALEJANDRA PRIETO DAVO</cp:lastModifiedBy>
  <cp:revision>4</cp:revision>
  <dcterms:created xsi:type="dcterms:W3CDTF">2016-09-11T17:57:00Z</dcterms:created>
  <dcterms:modified xsi:type="dcterms:W3CDTF">2016-09-30T10:14:00Z</dcterms:modified>
</cp:coreProperties>
</file>